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BC03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4FE9699">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9A298DD">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B758ADE">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9F65C12">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7672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F9BB497">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410A893">
            <w:pPr>
              <w:pStyle w:val="7"/>
              <w:jc w:val="right"/>
              <w:rPr>
                <w:rFonts w:ascii="Arial" w:hAnsi="Arial" w:cs="Arial"/>
                <w:color w:val="auto"/>
                <w:sz w:val="18"/>
                <w:szCs w:val="18"/>
              </w:rPr>
            </w:pPr>
          </w:p>
        </w:tc>
      </w:tr>
      <w:tr w14:paraId="592CB4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F38CFD2">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07B1EDE">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315A5BD">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8AB26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846B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E4DCF5">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F54E4E7">
            <w:pPr>
              <w:pStyle w:val="7"/>
              <w:jc w:val="right"/>
              <w:rPr>
                <w:rFonts w:ascii="Arial" w:hAnsi="Arial" w:cs="Arial"/>
                <w:color w:val="auto"/>
                <w:sz w:val="18"/>
                <w:szCs w:val="18"/>
              </w:rPr>
            </w:pPr>
          </w:p>
        </w:tc>
      </w:tr>
      <w:tr w14:paraId="3C6AB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1BCA08A">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7AF706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2758C76">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14E9CC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A8EF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5C2A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4736C13">
            <w:pPr>
              <w:pStyle w:val="7"/>
              <w:jc w:val="right"/>
              <w:rPr>
                <w:rFonts w:ascii="Arial" w:hAnsi="Arial" w:cs="Arial"/>
                <w:color w:val="auto"/>
                <w:sz w:val="18"/>
                <w:szCs w:val="18"/>
              </w:rPr>
            </w:pPr>
          </w:p>
        </w:tc>
      </w:tr>
      <w:tr w14:paraId="5F4B2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D765086">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94A11DD">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B1070EA">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0DE27F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9083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C1E277C">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5E564BC">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1F9618E">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739694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E690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B2E0946">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D6A34AD">
            <w:pPr>
              <w:pStyle w:val="7"/>
              <w:jc w:val="right"/>
              <w:rPr>
                <w:rFonts w:ascii="Arial" w:hAnsi="Arial" w:cs="Arial"/>
                <w:color w:val="auto"/>
                <w:sz w:val="18"/>
                <w:szCs w:val="18"/>
              </w:rPr>
            </w:pPr>
          </w:p>
        </w:tc>
      </w:tr>
      <w:tr w14:paraId="59229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7E05E9">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AD7577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4D489F0">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9DE85F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F417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24B46B4">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8F13E3B">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A884FFE">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EEDAA3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7FE8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A935D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27146FF">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F9208EE">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BB81FD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05C1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9111F9">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A5ECDAF">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268AAEC7">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BB54A4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95FC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0A4188A">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F7B8EA3">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82C6100">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334E5D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5BAC5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0A1CA6C">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3850431">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59A6D95">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9A4E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14:paraId="290B9D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79C7C7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8B8493">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3FBF61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1553EC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14:paraId="55741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5A0C87">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62EBB18">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6C18BAC">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ACA7EA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14:paraId="7EF03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3A1148">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25489E0">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7ACDF62">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16F5AC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14:paraId="50EC37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93B88AE">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30385DA">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4534580C">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B7230B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w:t>
            </w:r>
          </w:p>
        </w:tc>
      </w:tr>
      <w:tr w14:paraId="5481E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ADE497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78FA4D">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74ADD18">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FBCCE3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w:t>
            </w:r>
          </w:p>
        </w:tc>
      </w:tr>
      <w:tr w14:paraId="10B2E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4205F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23BFA4">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11CABA00">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6414B9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w:t>
            </w:r>
          </w:p>
        </w:tc>
      </w:tr>
      <w:tr w14:paraId="5080D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74A7F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38D36E">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177C1C2">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B748B2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w:t>
            </w:r>
          </w:p>
        </w:tc>
      </w:tr>
      <w:tr w14:paraId="1F3C6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0D66A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3648C0">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5AE5921">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9781CE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w:t>
            </w:r>
          </w:p>
        </w:tc>
      </w:tr>
      <w:tr w14:paraId="25A3F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187050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8EC5FB">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4A40C13">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90F5A0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w:t>
            </w:r>
          </w:p>
        </w:tc>
      </w:tr>
      <w:tr w14:paraId="3FB1F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73C4BE">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FAEDBA6">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DF700D8">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EF619C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6061B6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82B5265">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711EEA4">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264B8035">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234A3A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3F187E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0E7EBB">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EA2C964">
            <w:pPr>
              <w:pStyle w:val="7"/>
              <w:jc w:val="center"/>
              <w:rPr>
                <w:rFonts w:ascii="Arial" w:hAnsi="Arial" w:cs="Arial"/>
                <w:color w:val="auto"/>
                <w:sz w:val="18"/>
                <w:szCs w:val="18"/>
              </w:rPr>
            </w:pPr>
          </w:p>
        </w:tc>
      </w:tr>
      <w:tr w14:paraId="0A9A9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D2774E">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D80DE10">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2696B71">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945AA8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0A6503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E99BB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A55111">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0598FFE">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407409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00CCA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F16BE2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031645F">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DB839CF">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CDA22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1</w:t>
            </w:r>
          </w:p>
        </w:tc>
      </w:tr>
      <w:tr w14:paraId="30D2E6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576060">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076D7633">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58528C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BB9E92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7391B0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03797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62B08DE">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542C08B">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BFED3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14:paraId="31B02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D657F43">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17013BE">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186B44">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3AD38F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14:paraId="37510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2A1977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F3E7D9">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4364C70F">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0D4A7E5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14:paraId="6E9E6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8F83F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D6436E">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9B165E3">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495020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14:paraId="3FDE3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91E255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8847D0">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7B8B84C">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6D7DAD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14:paraId="65688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73244B">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FAB83A2">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7A4A0B42">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4F8DB2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601D6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51BA99">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84F077B">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9680DB">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C8434B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7B889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8E9F02">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D37C2F">
            <w:pPr>
              <w:pStyle w:val="7"/>
              <w:jc w:val="center"/>
              <w:rPr>
                <w:rFonts w:ascii="Arial" w:hAnsi="Arial" w:cs="Arial"/>
                <w:color w:val="auto"/>
                <w:sz w:val="18"/>
                <w:szCs w:val="18"/>
              </w:rPr>
            </w:pPr>
          </w:p>
        </w:tc>
      </w:tr>
      <w:tr w14:paraId="08E9E7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CBD0D4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6E3FD46">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99EA653">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749A5CE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14:paraId="62436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22EE0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B07161C">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E403DB3">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BAA5C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14:paraId="6B610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EF0F3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5B57F20">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DFC3CE2">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C6CC72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14:paraId="16C44A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28ADE4C9">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3019A92">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684ED011">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9681FC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14:paraId="17726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2F5227">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FE9182F">
            <w:pPr>
              <w:pStyle w:val="7"/>
              <w:jc w:val="center"/>
              <w:rPr>
                <w:rFonts w:ascii="Arial" w:hAnsi="Arial" w:cs="Arial"/>
                <w:color w:val="auto"/>
                <w:sz w:val="18"/>
                <w:szCs w:val="18"/>
              </w:rPr>
            </w:pPr>
          </w:p>
        </w:tc>
      </w:tr>
      <w:tr w14:paraId="2A02E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BD0ACC">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EAABCB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CA54C1B">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05EF83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R</w:t>
            </w:r>
            <w:r>
              <w:rPr>
                <w:rFonts w:ascii="Arial" w:hAnsi="Arial" w:cs="Arial"/>
                <w:sz w:val="18"/>
                <w:szCs w:val="18"/>
              </w:rPr>
              <w:t>egistration</w:t>
            </w:r>
            <w:r>
              <w:rPr>
                <w:rFonts w:hint="eastAsia" w:ascii="Arial" w:hAnsi="Arial" w:eastAsia="宋体" w:cs="Arial"/>
                <w:sz w:val="18"/>
                <w:szCs w:val="18"/>
                <w:lang w:val="en-US" w:eastAsia="zh-CN"/>
              </w:rPr>
              <w:t xml:space="preserve"> does not apply</w:t>
            </w:r>
          </w:p>
        </w:tc>
      </w:tr>
      <w:tr w14:paraId="105344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D22DE1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F88F9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90A3B8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DBBCF9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7ED0A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A01206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64D867">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CC28FC7">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3D9AA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55A400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246FC5">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151898C">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B9E6965">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E4966B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here is no funding or other support</w:t>
            </w:r>
          </w:p>
        </w:tc>
      </w:tr>
      <w:tr w14:paraId="2D238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28827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EE37D60">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75DD018">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58188B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here is no c</w:t>
            </w:r>
            <w:r>
              <w:rPr>
                <w:rFonts w:ascii="Arial" w:hAnsi="Arial" w:cs="Arial"/>
                <w:sz w:val="18"/>
                <w:szCs w:val="18"/>
              </w:rPr>
              <w:t>ompeting interests</w:t>
            </w:r>
          </w:p>
        </w:tc>
      </w:tr>
      <w:tr w14:paraId="1E4AB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2F998EC6">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994371B">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27069102">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14:paraId="7477C22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bl>
    <w:p w14:paraId="14855AFE">
      <w:pPr>
        <w:pStyle w:val="7"/>
        <w:rPr>
          <w:rFonts w:ascii="Arial" w:hAnsi="Arial" w:cs="Arial"/>
          <w:color w:val="auto"/>
        </w:rPr>
      </w:pPr>
    </w:p>
    <w:p w14:paraId="2095D4EB">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4D7C0D">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886C20">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A473A2"/>
    <w:rsid w:val="07BF558B"/>
    <w:rsid w:val="23FD328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76</Words>
  <Characters>6006</Characters>
  <Lines>49</Lines>
  <Paragraphs>14</Paragraphs>
  <TotalTime>0</TotalTime>
  <ScaleCrop>false</ScaleCrop>
  <LinksUpToDate>false</LinksUpToDate>
  <CharactersWithSpaces>694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让宿命埋葬我的无知</cp:lastModifiedBy>
  <cp:lastPrinted>2020-11-24T03:02:00Z</cp:lastPrinted>
  <dcterms:modified xsi:type="dcterms:W3CDTF">2025-10-19T13:49:0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C006D1F85E54A1E9A9B740C42228305</vt:lpwstr>
  </property>
  <property fmtid="{D5CDD505-2E9C-101B-9397-08002B2CF9AE}" pid="4" name="KSOTemplateDocerSaveRecord">
    <vt:lpwstr>eyJoZGlkIjoiYTZhNjg2YjMyMzlhNGNmN2MxNWUxNDk5MDc1MjI0NzYiLCJ1c2VySWQiOiIyOTg5ODI2MDYifQ==</vt:lpwstr>
  </property>
</Properties>
</file>